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861FB" w14:textId="31AE9BB6" w:rsidR="000B6CF9" w:rsidRPr="000B6CF9" w:rsidRDefault="000B6CF9" w:rsidP="000B6CF9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0B6CF9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Supplemental </w:t>
      </w:r>
      <w:r w:rsidR="004B397E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Appendix</w:t>
      </w:r>
    </w:p>
    <w:p w14:paraId="2CD5309E" w14:textId="2B0110A5" w:rsidR="000B6CF9" w:rsidRPr="00A5764B" w:rsidRDefault="000B6CF9" w:rsidP="000B6CF9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A5764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low chart of studies using PRISMA guidelines</w:t>
      </w:r>
    </w:p>
    <w:p w14:paraId="09B6E376" w14:textId="77777777" w:rsidR="000B6CF9" w:rsidRDefault="000B6CF9" w:rsidP="000B6CF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153" w:type="dxa"/>
        <w:tblInd w:w="-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39"/>
        <w:gridCol w:w="4514"/>
      </w:tblGrid>
      <w:tr w:rsidR="000B6CF9" w14:paraId="347C0243" w14:textId="77777777" w:rsidTr="00A5764B">
        <w:tc>
          <w:tcPr>
            <w:tcW w:w="46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0D2F9" w14:textId="77777777" w:rsidR="000B6CF9" w:rsidRDefault="000B6CF9" w:rsidP="00A5764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A81A1" w14:textId="77777777" w:rsidR="000B6CF9" w:rsidRDefault="000B6CF9" w:rsidP="00A5764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ation</w:t>
            </w:r>
          </w:p>
        </w:tc>
      </w:tr>
      <w:tr w:rsidR="000B6CF9" w14:paraId="68DD946C" w14:textId="77777777" w:rsidTr="00A5764B">
        <w:tc>
          <w:tcPr>
            <w:tcW w:w="46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F9916" w14:textId="77777777" w:rsidR="000B6CF9" w:rsidRDefault="000B6CF9" w:rsidP="00A5764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 of search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0A52E" w14:textId="77777777" w:rsidR="000B6CF9" w:rsidRDefault="000B6CF9" w:rsidP="00A5764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first search was conducted on 11/28/24. The last search was conducted on 4/18/25.</w:t>
            </w:r>
          </w:p>
        </w:tc>
      </w:tr>
      <w:tr w:rsidR="000B6CF9" w14:paraId="36F567F4" w14:textId="77777777" w:rsidTr="00A5764B">
        <w:tc>
          <w:tcPr>
            <w:tcW w:w="46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3F4B7" w14:textId="77777777" w:rsidR="000B6CF9" w:rsidRDefault="000B6CF9" w:rsidP="00A5764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bases and other sources searched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FBF2A" w14:textId="77777777" w:rsidR="000B6CF9" w:rsidRDefault="000B6CF9" w:rsidP="00A5764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databases searched were PubMed and IEEE Xplore</w:t>
            </w:r>
          </w:p>
        </w:tc>
      </w:tr>
      <w:tr w:rsidR="000B6CF9" w14:paraId="14A190E3" w14:textId="77777777" w:rsidTr="00A5764B">
        <w:tc>
          <w:tcPr>
            <w:tcW w:w="46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1D03B" w14:textId="77777777" w:rsidR="000B6CF9" w:rsidRDefault="000B6CF9" w:rsidP="00A5764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terms used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E6A68" w14:textId="77777777" w:rsidR="000B6CF9" w:rsidRDefault="000B6CF9" w:rsidP="000B6CF9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lean Logic: connecting words like “AND”, “OR” to narrow down or widen up the scope of the search.</w:t>
            </w:r>
          </w:p>
          <w:p w14:paraId="0D05051B" w14:textId="77777777" w:rsidR="000B6CF9" w:rsidRDefault="000B6CF9" w:rsidP="000B6CF9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cation: we searched for terms that began with a specific string by enclosing the key term in double inverted commas (“”) at the end of a root word. The word strings used in the search were “Deep Learning” or “Artificial Intelligence” AND "Cancer detection".</w:t>
            </w:r>
          </w:p>
        </w:tc>
      </w:tr>
      <w:tr w:rsidR="000B6CF9" w14:paraId="689B96A5" w14:textId="77777777" w:rsidTr="00A5764B">
        <w:tc>
          <w:tcPr>
            <w:tcW w:w="46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01129" w14:textId="77777777" w:rsidR="000B6CF9" w:rsidRDefault="000B6CF9" w:rsidP="00A5764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frame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F0A51" w14:textId="77777777" w:rsidR="000B6CF9" w:rsidRDefault="000B6CF9" w:rsidP="00A5764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-2024</w:t>
            </w:r>
          </w:p>
        </w:tc>
      </w:tr>
      <w:tr w:rsidR="000B6CF9" w14:paraId="7CAF28A9" w14:textId="77777777" w:rsidTr="00A5764B">
        <w:tc>
          <w:tcPr>
            <w:tcW w:w="46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F3440" w14:textId="77777777" w:rsidR="000B6CF9" w:rsidRDefault="000B6CF9" w:rsidP="00A5764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sion and exclusion criteria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43BD6" w14:textId="77777777" w:rsidR="000B6CF9" w:rsidRDefault="000B6CF9" w:rsidP="00A5764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sion criteria: age greater than 18 years old; DL novel models; peer &amp; non-peer reviewed publications; cancer</w:t>
            </w:r>
          </w:p>
          <w:p w14:paraId="6F68709C" w14:textId="77777777" w:rsidR="000B6CF9" w:rsidRDefault="000B6CF9" w:rsidP="00A5764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4B4F1DB" w14:textId="77777777" w:rsidR="000B6CF9" w:rsidRDefault="000B6CF9" w:rsidP="00A5764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sion criteria: non-cancer.</w:t>
            </w:r>
          </w:p>
        </w:tc>
      </w:tr>
      <w:tr w:rsidR="000B6CF9" w14:paraId="39213B03" w14:textId="77777777" w:rsidTr="00A5764B">
        <w:tc>
          <w:tcPr>
            <w:tcW w:w="46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7CDE2" w14:textId="77777777" w:rsidR="000B6CF9" w:rsidRDefault="000B6CF9" w:rsidP="00A5764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n process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245EC" w14:textId="77777777" w:rsidR="000B6CF9" w:rsidRDefault="000B6CF9" w:rsidP="00A5764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ing the search criteria, 3392 articles were found. Two independent reviewers (D.M.) and (Y.Z.L.) selected articles that fit the inclusion criteria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pers met the study eligibility criteria out of 3392. A third reviewer (W.Y.K.) served as a tiebreaker to resolve disagreements.</w:t>
            </w:r>
          </w:p>
        </w:tc>
      </w:tr>
    </w:tbl>
    <w:p w14:paraId="7882C998" w14:textId="77777777" w:rsidR="00B702F9" w:rsidRDefault="00B702F9"/>
    <w:sectPr w:rsidR="00B70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261C90"/>
    <w:multiLevelType w:val="multilevel"/>
    <w:tmpl w:val="FBC0B1A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661813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CF9"/>
    <w:rsid w:val="000A66CE"/>
    <w:rsid w:val="000B6CF9"/>
    <w:rsid w:val="001B3F9B"/>
    <w:rsid w:val="004B397E"/>
    <w:rsid w:val="005E5F12"/>
    <w:rsid w:val="007173AF"/>
    <w:rsid w:val="0081679B"/>
    <w:rsid w:val="008C3D9C"/>
    <w:rsid w:val="00B70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4BCFB2"/>
  <w15:chartTrackingRefBased/>
  <w15:docId w15:val="{77A0DD27-61F2-4A44-9606-C7EC57B4C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CF9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C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C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C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C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C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C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C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C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C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CF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CF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CF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CF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CF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CF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CF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CF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CF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B6C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CF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C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CF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B6C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CF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B6C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C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C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CF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B6C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1015</Characters>
  <Application>Microsoft Office Word</Application>
  <DocSecurity>0</DocSecurity>
  <Lines>18</Lines>
  <Paragraphs>5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wang</dc:creator>
  <cp:keywords/>
  <dc:description/>
  <cp:lastModifiedBy>William Hwang</cp:lastModifiedBy>
  <cp:revision>2</cp:revision>
  <dcterms:created xsi:type="dcterms:W3CDTF">2025-08-02T13:38:00Z</dcterms:created>
  <dcterms:modified xsi:type="dcterms:W3CDTF">2025-08-02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95e4ea-db67-4db8-9e44-63390ddbc6c8</vt:lpwstr>
  </property>
</Properties>
</file>